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CA39A" w14:textId="77777777" w:rsidR="000D0DAF" w:rsidRDefault="000D0DAF" w:rsidP="000D0DAF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242D8A">
        <w:rPr>
          <w:rFonts w:ascii="Times New Roman" w:hAnsi="Times New Roman" w:cs="Times New Roman"/>
          <w:i/>
          <w:iCs/>
          <w:sz w:val="28"/>
          <w:szCs w:val="28"/>
        </w:rPr>
        <w:t>Appendix:</w:t>
      </w:r>
    </w:p>
    <w:p w14:paraId="0324625E" w14:textId="63428F9F" w:rsidR="00A00068" w:rsidRDefault="00A00068" w:rsidP="000D0DAF">
      <w:pPr>
        <w:rPr>
          <w:rFonts w:ascii="Times New Roman" w:hAnsi="Times New Roman" w:cs="Times New Roman"/>
        </w:rPr>
      </w:pPr>
    </w:p>
    <w:p w14:paraId="199A910C" w14:textId="77777777" w:rsidR="001D7D8F" w:rsidRDefault="001D7D8F" w:rsidP="001D7D8F">
      <w:pPr>
        <w:rPr>
          <w:rFonts w:ascii="Times New Roman" w:hAnsi="Times New Roman" w:cs="Times New Roman"/>
          <w:sz w:val="20"/>
          <w:szCs w:val="20"/>
        </w:rPr>
      </w:pPr>
      <w:r w:rsidRPr="0065702E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65702E">
        <w:rPr>
          <w:rFonts w:ascii="Times New Roman" w:hAnsi="Times New Roman" w:cs="Times New Roman"/>
          <w:sz w:val="20"/>
          <w:szCs w:val="20"/>
        </w:rPr>
        <w:t xml:space="preserve">: </w:t>
      </w:r>
      <w:r w:rsidRPr="00D10CA8">
        <w:rPr>
          <w:rFonts w:ascii="Times New Roman" w:hAnsi="Times New Roman" w:cs="Times New Roman"/>
          <w:sz w:val="20"/>
          <w:szCs w:val="20"/>
        </w:rPr>
        <w:t>Previously reported ECMO Prognostication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D7D8F" w14:paraId="5C84C3D1" w14:textId="77777777" w:rsidTr="009048A6">
        <w:tc>
          <w:tcPr>
            <w:tcW w:w="3116" w:type="dxa"/>
          </w:tcPr>
          <w:p w14:paraId="59BB4184" w14:textId="77777777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3117" w:type="dxa"/>
          </w:tcPr>
          <w:p w14:paraId="7FCD3BB7" w14:textId="77777777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3117" w:type="dxa"/>
          </w:tcPr>
          <w:p w14:paraId="7F78E8B7" w14:textId="77777777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/Method</w:t>
            </w:r>
          </w:p>
        </w:tc>
      </w:tr>
      <w:tr w:rsidR="001D7D8F" w14:paraId="20F47B50" w14:textId="77777777" w:rsidTr="009048A6">
        <w:tc>
          <w:tcPr>
            <w:tcW w:w="3116" w:type="dxa"/>
          </w:tcPr>
          <w:p w14:paraId="6C591532" w14:textId="77777777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MONet</w:t>
            </w:r>
          </w:p>
        </w:tc>
        <w:tc>
          <w:tcPr>
            <w:tcW w:w="3117" w:type="dxa"/>
          </w:tcPr>
          <w:p w14:paraId="308F0B10" w14:textId="77777777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 Survival</w:t>
            </w:r>
          </w:p>
        </w:tc>
        <w:tc>
          <w:tcPr>
            <w:tcW w:w="3117" w:type="dxa"/>
          </w:tcPr>
          <w:p w14:paraId="7AA82DDD" w14:textId="56FF6894" w:rsidR="001D7D8F" w:rsidRPr="00112C26" w:rsidRDefault="001D7D8F" w:rsidP="009048A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ized Estimating Equation</w:t>
            </w:r>
            <w:r w:rsidR="00555C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1D7D8F" w14:paraId="1C280E92" w14:textId="77777777" w:rsidTr="009048A6">
        <w:tc>
          <w:tcPr>
            <w:tcW w:w="3116" w:type="dxa"/>
          </w:tcPr>
          <w:p w14:paraId="5E2B617C" w14:textId="77777777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ing dEath for Severe aRds on Vv-ECMO (PRESERVE)</w:t>
            </w:r>
          </w:p>
        </w:tc>
        <w:tc>
          <w:tcPr>
            <w:tcW w:w="3117" w:type="dxa"/>
          </w:tcPr>
          <w:p w14:paraId="4147BF71" w14:textId="77777777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 six-months post ICU discharge</w:t>
            </w:r>
          </w:p>
        </w:tc>
        <w:tc>
          <w:tcPr>
            <w:tcW w:w="3117" w:type="dxa"/>
          </w:tcPr>
          <w:p w14:paraId="78883361" w14:textId="1F5BD680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  <w:r w:rsidR="00555C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1D7D8F" w14:paraId="749229B9" w14:textId="77777777" w:rsidTr="009048A6">
        <w:tc>
          <w:tcPr>
            <w:tcW w:w="3116" w:type="dxa"/>
          </w:tcPr>
          <w:p w14:paraId="47C3B3F5" w14:textId="77777777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 Extracorporeal membrane oxygenation Survival Prediction (RESP)</w:t>
            </w:r>
          </w:p>
        </w:tc>
        <w:tc>
          <w:tcPr>
            <w:tcW w:w="3117" w:type="dxa"/>
          </w:tcPr>
          <w:p w14:paraId="39DB8B55" w14:textId="77777777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spital Mortality </w:t>
            </w:r>
          </w:p>
        </w:tc>
        <w:tc>
          <w:tcPr>
            <w:tcW w:w="3117" w:type="dxa"/>
          </w:tcPr>
          <w:p w14:paraId="367D00BD" w14:textId="2140B316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  <w:r w:rsidR="00555C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7D8F" w14:paraId="64996C6F" w14:textId="77777777" w:rsidTr="009048A6">
        <w:tc>
          <w:tcPr>
            <w:tcW w:w="3116" w:type="dxa"/>
          </w:tcPr>
          <w:p w14:paraId="2657A0F5" w14:textId="77777777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ch</w:t>
            </w:r>
          </w:p>
        </w:tc>
        <w:tc>
          <w:tcPr>
            <w:tcW w:w="3117" w:type="dxa"/>
          </w:tcPr>
          <w:p w14:paraId="0AC6AF7F" w14:textId="77777777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Mortality</w:t>
            </w:r>
          </w:p>
        </w:tc>
        <w:tc>
          <w:tcPr>
            <w:tcW w:w="3117" w:type="dxa"/>
          </w:tcPr>
          <w:p w14:paraId="03476279" w14:textId="4A230A84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sive partitioning analysis</w:t>
            </w:r>
            <w:r w:rsidR="00555C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1D7D8F" w14:paraId="401D46FE" w14:textId="77777777" w:rsidTr="009048A6">
        <w:tc>
          <w:tcPr>
            <w:tcW w:w="3116" w:type="dxa"/>
          </w:tcPr>
          <w:p w14:paraId="6CE1CC2B" w14:textId="77777777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o-Venous (VV) ecmo mortality score</w:t>
            </w:r>
          </w:p>
        </w:tc>
        <w:tc>
          <w:tcPr>
            <w:tcW w:w="3117" w:type="dxa"/>
          </w:tcPr>
          <w:p w14:paraId="2D628967" w14:textId="77777777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Mortality</w:t>
            </w:r>
          </w:p>
        </w:tc>
        <w:tc>
          <w:tcPr>
            <w:tcW w:w="3117" w:type="dxa"/>
          </w:tcPr>
          <w:p w14:paraId="383E10F5" w14:textId="3D573448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  <w:r w:rsidR="00555C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</w:tr>
      <w:tr w:rsidR="001D7D8F" w14:paraId="228508BD" w14:textId="77777777" w:rsidTr="009048A6">
        <w:tc>
          <w:tcPr>
            <w:tcW w:w="3116" w:type="dxa"/>
          </w:tcPr>
          <w:p w14:paraId="3E395CC2" w14:textId="77777777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ion of Survival on Ecmo Therapy score (PRESET)</w:t>
            </w:r>
          </w:p>
        </w:tc>
        <w:tc>
          <w:tcPr>
            <w:tcW w:w="3117" w:type="dxa"/>
          </w:tcPr>
          <w:p w14:paraId="39A85A31" w14:textId="77777777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spital Mortality </w:t>
            </w:r>
          </w:p>
        </w:tc>
        <w:tc>
          <w:tcPr>
            <w:tcW w:w="3117" w:type="dxa"/>
          </w:tcPr>
          <w:p w14:paraId="0A98C9DE" w14:textId="557D8F30" w:rsidR="001D7D8F" w:rsidRDefault="001D7D8F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  <w:r w:rsidR="00555C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</w:tr>
    </w:tbl>
    <w:p w14:paraId="452D7C75" w14:textId="77777777" w:rsidR="001D7D8F" w:rsidRDefault="001D7D8F" w:rsidP="000D0DAF">
      <w:pPr>
        <w:rPr>
          <w:rFonts w:ascii="Times New Roman" w:hAnsi="Times New Roman" w:cs="Times New Roman"/>
        </w:rPr>
      </w:pPr>
    </w:p>
    <w:p w14:paraId="1E631CAF" w14:textId="77777777" w:rsidR="001D7D8F" w:rsidRDefault="001D7D8F" w:rsidP="000D0DAF">
      <w:pPr>
        <w:rPr>
          <w:rFonts w:ascii="Times New Roman" w:hAnsi="Times New Roman" w:cs="Times New Roman"/>
        </w:rPr>
      </w:pPr>
    </w:p>
    <w:p w14:paraId="4672529B" w14:textId="4CEB06E5" w:rsidR="00D10CA8" w:rsidRDefault="00D10CA8" w:rsidP="00D10CA8">
      <w:pPr>
        <w:rPr>
          <w:rFonts w:ascii="Times New Roman" w:hAnsi="Times New Roman" w:cs="Times New Roman"/>
          <w:sz w:val="20"/>
          <w:szCs w:val="20"/>
        </w:rPr>
      </w:pPr>
      <w:r w:rsidRPr="0065702E">
        <w:rPr>
          <w:rFonts w:ascii="Times New Roman" w:hAnsi="Times New Roman" w:cs="Times New Roman"/>
          <w:sz w:val="20"/>
          <w:szCs w:val="20"/>
        </w:rPr>
        <w:t>Table S</w:t>
      </w:r>
      <w:r w:rsidR="001D7D8F">
        <w:rPr>
          <w:rFonts w:ascii="Times New Roman" w:hAnsi="Times New Roman" w:cs="Times New Roman"/>
          <w:sz w:val="20"/>
          <w:szCs w:val="20"/>
        </w:rPr>
        <w:t>2</w:t>
      </w:r>
      <w:r w:rsidRPr="0065702E">
        <w:rPr>
          <w:rFonts w:ascii="Times New Roman" w:hAnsi="Times New Roman" w:cs="Times New Roman"/>
          <w:sz w:val="20"/>
          <w:szCs w:val="20"/>
        </w:rPr>
        <w:t xml:space="preserve">: </w:t>
      </w:r>
      <w:r w:rsidRPr="00D10CA8">
        <w:rPr>
          <w:rFonts w:ascii="Times New Roman" w:hAnsi="Times New Roman" w:cs="Times New Roman"/>
          <w:sz w:val="20"/>
          <w:szCs w:val="20"/>
        </w:rPr>
        <w:t>Clinical Information by Decannulation Resul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10CA8" w14:paraId="55CF87D7" w14:textId="77777777" w:rsidTr="005C7066">
        <w:tc>
          <w:tcPr>
            <w:tcW w:w="2337" w:type="dxa"/>
            <w:tcBorders>
              <w:bottom w:val="single" w:sz="4" w:space="0" w:color="auto"/>
            </w:tcBorders>
          </w:tcPr>
          <w:p w14:paraId="2CF42A59" w14:textId="19116995" w:rsidR="00D10CA8" w:rsidRDefault="00D10CA8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racteristic 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2E0966DC" w14:textId="77777777" w:rsidR="00D10CA8" w:rsidRDefault="00D10CA8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9BBC72F" w14:textId="28DE741A" w:rsidR="00D10CA8" w:rsidRDefault="00D10CA8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cessful Decannulation (n=90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3D537ED" w14:textId="1DB5B8C3" w:rsidR="00D10CA8" w:rsidRDefault="00D10CA8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successful Decannulation </w:t>
            </w:r>
            <w:r w:rsidR="005C7066">
              <w:rPr>
                <w:rFonts w:ascii="Times New Roman" w:hAnsi="Times New Roman" w:cs="Times New Roman"/>
                <w:sz w:val="20"/>
                <w:szCs w:val="20"/>
              </w:rPr>
              <w:t>(n=28)</w:t>
            </w:r>
          </w:p>
        </w:tc>
      </w:tr>
      <w:tr w:rsidR="00D10CA8" w14:paraId="391AC7C0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70452C" w14:textId="7BA60D35" w:rsidR="00D10CA8" w:rsidRDefault="005C7066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) – mean (SD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31A7350" w14:textId="77777777" w:rsidR="00D10CA8" w:rsidRDefault="00D10CA8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8C6A518" w14:textId="37778A26" w:rsidR="00D10CA8" w:rsidRDefault="005C7066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4 (13.33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B86C2D" w14:textId="67C520D1" w:rsidR="00D10CA8" w:rsidRDefault="005C7066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50 (11.78)</w:t>
            </w:r>
          </w:p>
        </w:tc>
      </w:tr>
      <w:tr w:rsidR="00D10CA8" w14:paraId="655642F9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6DDC94" w14:textId="6FA7BC18" w:rsidR="00D10CA8" w:rsidRDefault="005C7066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– no (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8B3ECB6" w14:textId="77777777" w:rsidR="00D10CA8" w:rsidRDefault="00D10CA8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98CDEE0" w14:textId="571FBB3D" w:rsidR="00D10CA8" w:rsidRDefault="005C7066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64.4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F32A1" w14:textId="526A132F" w:rsidR="00D10CA8" w:rsidRDefault="005C7066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53.6)</w:t>
            </w:r>
          </w:p>
        </w:tc>
      </w:tr>
      <w:tr w:rsidR="00D10CA8" w14:paraId="21450B61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54274B" w14:textId="57E67296" w:rsidR="00D10CA8" w:rsidRPr="00437FFA" w:rsidRDefault="005C7066" w:rsidP="000D0D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se of ARDS – no (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C74441B" w14:textId="6964639E" w:rsidR="00D10CA8" w:rsidRDefault="00D10CA8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365B42C" w14:textId="09284825" w:rsidR="00D10CA8" w:rsidRDefault="00D10CA8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BDD945" w14:textId="64CC355E" w:rsidR="00D10CA8" w:rsidRDefault="00D10CA8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7FFA" w14:paraId="175A4214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701B14" w14:textId="77777777" w:rsidR="00437FFA" w:rsidRPr="00437FFA" w:rsidRDefault="00437FFA" w:rsidP="00437F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8CBCA1F" w14:textId="2CBD6B11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I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D15EAD7" w14:textId="23893A19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6.7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DF234D" w14:textId="6286A513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50)</w:t>
            </w:r>
          </w:p>
        </w:tc>
      </w:tr>
      <w:tr w:rsidR="00437FFA" w14:paraId="47FEB4BD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D23D82" w14:textId="7777777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C8EAA0C" w14:textId="7C3E0092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ial Pneumon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81E7816" w14:textId="6EAF782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21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F1A2C8" w14:textId="69605F19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4.3)</w:t>
            </w:r>
          </w:p>
        </w:tc>
      </w:tr>
      <w:tr w:rsidR="00437FFA" w14:paraId="24176A08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88796" w14:textId="7777777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2263F8F" w14:textId="2A623D3C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0614863" w14:textId="3D25DC76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6.7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22C61E" w14:textId="0379802E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</w:tr>
      <w:tr w:rsidR="00437FFA" w14:paraId="31B805A6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4B7592" w14:textId="7777777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6EA3283" w14:textId="12C7930D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iratio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1A0A893" w14:textId="65109AB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3.3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6FF934" w14:textId="6946E929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0.7)</w:t>
            </w:r>
          </w:p>
        </w:tc>
      </w:tr>
      <w:tr w:rsidR="00437FFA" w14:paraId="5764C4FD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263900" w14:textId="7777777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9656E06" w14:textId="69A5D582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Flu Viral Pneumon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33A986C" w14:textId="063D9C40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.7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64292" w14:textId="24575BBE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4.3)</w:t>
            </w:r>
          </w:p>
        </w:tc>
      </w:tr>
      <w:tr w:rsidR="00437FFA" w14:paraId="4AB3F8C1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3CD631" w14:textId="7777777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AF1E36E" w14:textId="6417720F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 Toxicit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CAEAD55" w14:textId="4D4CCA1C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.6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3C5C75" w14:textId="5F2AEE72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437FFA" w14:paraId="02895087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E360E3" w14:textId="7777777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B08C92B" w14:textId="079E321B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Pulm Sepsi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B1A5542" w14:textId="69076ADD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458844" w14:textId="15AB3CA2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7.1)</w:t>
            </w:r>
          </w:p>
        </w:tc>
      </w:tr>
      <w:tr w:rsidR="00437FFA" w14:paraId="508C9A21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49689A" w14:textId="7777777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C3E8FF3" w14:textId="02EA342C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gal Pneumon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7251300" w14:textId="678B337E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56C9E8" w14:textId="71B4B479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437FFA" w14:paraId="753189C3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7C5FEF" w14:textId="7777777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F7913BE" w14:textId="7AE5842B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ute Rejection 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2F7112D" w14:textId="32C29650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5ACB2E" w14:textId="697CAA20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437FFA" w14:paraId="40D3E417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FA691" w14:textId="7777777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EC5EB6E" w14:textId="577321A1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t Embolism 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9E5C463" w14:textId="0809C538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ABD33F" w14:textId="478150F9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437FFA" w14:paraId="475C84F9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CFC53B" w14:textId="7777777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FCD5E15" w14:textId="7777777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anulomatosis with </w:t>
            </w:r>
          </w:p>
          <w:p w14:paraId="01CE274D" w14:textId="761A5B02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Polyangiiti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CC677A8" w14:textId="6F106C6F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E95B33" w14:textId="59394536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437FFA" w14:paraId="519FB654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29782" w14:textId="7777777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FDEFDBB" w14:textId="7777777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066">
              <w:rPr>
                <w:rFonts w:ascii="Times New Roman" w:hAnsi="Times New Roman" w:cs="Times New Roman"/>
                <w:sz w:val="20"/>
                <w:szCs w:val="20"/>
              </w:rPr>
              <w:t xml:space="preserve">Transfusion-related acute </w:t>
            </w:r>
          </w:p>
          <w:p w14:paraId="577B2520" w14:textId="3D09AFA2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5C7066">
              <w:rPr>
                <w:rFonts w:ascii="Times New Roman" w:hAnsi="Times New Roman" w:cs="Times New Roman"/>
                <w:sz w:val="20"/>
                <w:szCs w:val="20"/>
              </w:rPr>
              <w:t>lung injur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A4C20BB" w14:textId="5338FE2B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90732F" w14:textId="0D2F91C0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437FFA" w14:paraId="3F5A8C39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0048A2" w14:textId="15872184" w:rsidR="00012539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– mean (SD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CEF47A3" w14:textId="7777777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29C41CA" w14:textId="4752D1DC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9 (9.0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48261" w14:textId="30E61647" w:rsidR="00437FFA" w:rsidRDefault="00437FFA" w:rsidP="0043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29 (9.47)</w:t>
            </w:r>
          </w:p>
        </w:tc>
      </w:tr>
      <w:tr w:rsidR="003723FD" w14:paraId="575CA8F1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F28E48" w14:textId="77777777" w:rsidR="003723FD" w:rsidRDefault="003723FD" w:rsidP="00372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 Arrest Pre-</w:t>
            </w:r>
          </w:p>
          <w:p w14:paraId="08E99032" w14:textId="7E490F95" w:rsidR="003723FD" w:rsidRDefault="003723FD" w:rsidP="00372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ECMO – no (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34D7521" w14:textId="77777777" w:rsidR="003723FD" w:rsidRDefault="003723FD" w:rsidP="003723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D9337D9" w14:textId="53E7D429" w:rsidR="003723FD" w:rsidRDefault="003723FD" w:rsidP="00372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2.2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256E7" w14:textId="7FC31B75" w:rsidR="003723FD" w:rsidRDefault="003723FD" w:rsidP="00372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</w:tr>
      <w:tr w:rsidR="003723FD" w14:paraId="5679B150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71FEFD" w14:textId="77777777" w:rsidR="003723FD" w:rsidRDefault="003723FD" w:rsidP="00372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ck Pre-ECMO – no </w:t>
            </w:r>
          </w:p>
          <w:p w14:paraId="34CB15F1" w14:textId="775035CE" w:rsidR="003723FD" w:rsidRDefault="003723FD" w:rsidP="00372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(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E158521" w14:textId="77777777" w:rsidR="003723FD" w:rsidRDefault="003723FD" w:rsidP="003723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AA1473D" w14:textId="5B2D1074" w:rsidR="003723FD" w:rsidRDefault="003723FD" w:rsidP="00372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76.7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36B991" w14:textId="6ADD0C47" w:rsidR="003723FD" w:rsidRDefault="003723FD" w:rsidP="00372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67.9)</w:t>
            </w:r>
          </w:p>
        </w:tc>
      </w:tr>
      <w:tr w:rsidR="00756464" w14:paraId="7825CC8D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256843" w14:textId="6F744C97" w:rsidR="00756464" w:rsidRPr="00012539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infusion Cannula Size – no (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31DADAD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49CAFCC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0F8CD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6464" w14:paraId="1702E6C2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7812D7" w14:textId="77777777" w:rsidR="00756464" w:rsidRPr="00012539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977A78F" w14:textId="5BAB2F0B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E63F08B" w14:textId="5138B24E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66.7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0FC4F0" w14:textId="071D371A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71.4)</w:t>
            </w:r>
          </w:p>
        </w:tc>
      </w:tr>
      <w:tr w:rsidR="00756464" w14:paraId="4C7FB821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AF3ACB" w14:textId="77777777" w:rsidR="00756464" w:rsidRPr="00012539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56F3C77" w14:textId="06D78EFB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76F55FA" w14:textId="1694DEF2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5.6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42533A" w14:textId="6839A063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4.3)</w:t>
            </w:r>
          </w:p>
        </w:tc>
      </w:tr>
      <w:tr w:rsidR="00756464" w14:paraId="677D4DBB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F09F31" w14:textId="77777777" w:rsidR="00756464" w:rsidRPr="00012539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517F2C4" w14:textId="05CAD1D5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2C92C7C" w14:textId="50E08004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.7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BC5E60" w14:textId="4F9BF6AA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</w:tr>
      <w:tr w:rsidR="00756464" w14:paraId="142BC086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E6FE09" w14:textId="77777777" w:rsidR="00756464" w:rsidRPr="00012539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DAC937B" w14:textId="2D52B01A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0A2CB52" w14:textId="583A8ED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.6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5EE95F" w14:textId="5986AD30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</w:tr>
      <w:tr w:rsidR="00756464" w14:paraId="2B29D2D5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661C83" w14:textId="77777777" w:rsidR="00756464" w:rsidRPr="00012539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260B9F0" w14:textId="1EAEF789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3C9F8B0" w14:textId="395B083B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56633C" w14:textId="74578184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756464" w14:paraId="6D796311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62104D" w14:textId="77777777" w:rsidR="00756464" w:rsidRPr="00012539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31823B4" w14:textId="5C10AD19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01E800A" w14:textId="06CD7393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22DCB1" w14:textId="12D77990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7.1)</w:t>
            </w:r>
          </w:p>
        </w:tc>
      </w:tr>
      <w:tr w:rsidR="00756464" w14:paraId="4A973216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C8B60B" w14:textId="77777777" w:rsidR="00756464" w:rsidRPr="00012539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5FC7AD7" w14:textId="6F5F54C3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20188D0" w14:textId="3743B9AC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EA4CF5" w14:textId="3C36C67D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756464" w14:paraId="093D4283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B59D6D" w14:textId="77777777" w:rsidR="00756464" w:rsidRPr="00012539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26554C3" w14:textId="1C697C6F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4718179" w14:textId="15D76BB2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0E77B" w14:textId="044B3614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756464" w14:paraId="0DA26824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FF6C01" w14:textId="731AA75E" w:rsidR="00756464" w:rsidRPr="00012539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rainage </w:t>
            </w:r>
            <w:r w:rsidRPr="00012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nula Size – no (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EDF2460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18351B0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1AC79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6464" w14:paraId="4BE3C2DD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0BA351" w14:textId="77777777" w:rsidR="00756464" w:rsidRPr="00437FFA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485176C" w14:textId="6093AEC4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0E0382B" w14:textId="1CA48B84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42.2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D78A5C" w14:textId="6F891986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9.3)</w:t>
            </w:r>
          </w:p>
        </w:tc>
      </w:tr>
      <w:tr w:rsidR="00756464" w14:paraId="730D97CD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A4A79A" w14:textId="77777777" w:rsidR="00756464" w:rsidRPr="00437FFA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2BE9005" w14:textId="79A509F6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3A7D7D3" w14:textId="4B7C0BF1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41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0F827B" w14:textId="70E2F3D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42.9)</w:t>
            </w:r>
          </w:p>
        </w:tc>
      </w:tr>
      <w:tr w:rsidR="00756464" w14:paraId="34F6768F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8818E9" w14:textId="77777777" w:rsidR="00756464" w:rsidRPr="00437FFA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330754A" w14:textId="4DB17066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5107F23" w14:textId="2B31C51C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.8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EA20BB" w14:textId="2F6384A9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0.7)</w:t>
            </w:r>
          </w:p>
        </w:tc>
      </w:tr>
      <w:tr w:rsidR="00756464" w14:paraId="7C660019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DC201E" w14:textId="77777777" w:rsidR="00756464" w:rsidRPr="00437FFA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7C8F909" w14:textId="17E517CC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406BBD0" w14:textId="4ACE9CC3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4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6009D5" w14:textId="7360D2C2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</w:tr>
      <w:tr w:rsidR="00756464" w14:paraId="2FD8F5EA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39540B" w14:textId="77777777" w:rsidR="00756464" w:rsidRPr="00437FFA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B5A124C" w14:textId="64824839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97CC174" w14:textId="75199430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1662CD" w14:textId="7156DB56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</w:tr>
      <w:tr w:rsidR="00756464" w14:paraId="05E23B8B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86278E" w14:textId="77777777" w:rsidR="00756464" w:rsidRPr="00437FFA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infusion Cannula </w:t>
            </w:r>
          </w:p>
          <w:p w14:paraId="71455D5D" w14:textId="6CB20B3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Location – no (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D1BA79C" w14:textId="19742B83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8F9B1A8" w14:textId="2A444E14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217DC2" w14:textId="41065053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6464" w14:paraId="6AFA151F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D1ECA" w14:textId="77777777" w:rsidR="00756464" w:rsidRPr="00437FFA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222ED3F" w14:textId="1890F350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Femoral Arter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0F456C4" w14:textId="230DB40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B1759F" w14:textId="5FC02AE9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</w:tr>
      <w:tr w:rsidR="00756464" w14:paraId="30BD32FC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1ECA1B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23C306B" w14:textId="20A86B45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Internal Jugular Vei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A1A6511" w14:textId="66BE7F80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32.2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A4221B" w14:textId="4150F39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9.3)</w:t>
            </w:r>
          </w:p>
        </w:tc>
      </w:tr>
      <w:tr w:rsidR="00756464" w14:paraId="1AD8FC64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9F9E80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A90455A" w14:textId="09A9244E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Femoral Arter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BC17805" w14:textId="7A3DF330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2627FD" w14:textId="4F0F44F4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</w:tr>
      <w:tr w:rsidR="00756464" w14:paraId="2EF11E79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B98DCE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781D4FB" w14:textId="0ED84A19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Femoral Vei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AD45D0D" w14:textId="3D000132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.8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029A94" w14:textId="2372F31E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</w:tr>
      <w:tr w:rsidR="00756464" w14:paraId="17D89D85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D11E9E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89087B1" w14:textId="0FAC7EE0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Internal Jugular Vei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BB2412D" w14:textId="5757F962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58.9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7B5E2D" w14:textId="3F81CAD1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50)</w:t>
            </w:r>
          </w:p>
        </w:tc>
      </w:tr>
      <w:tr w:rsidR="00756464" w14:paraId="20EC2DC6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962887" w14:textId="77777777" w:rsidR="00756464" w:rsidRPr="00437FFA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rainage Cannula </w:t>
            </w:r>
          </w:p>
          <w:p w14:paraId="22D10A32" w14:textId="73623875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Location – no (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880F309" w14:textId="558AD8D4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5F88474" w14:textId="0483F641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FE03FE" w14:textId="19F5C49A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6464" w14:paraId="197235C0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4DFF0" w14:textId="77777777" w:rsidR="00756464" w:rsidRPr="00437FFA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52FC770" w14:textId="1349B3B4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Femoral Vei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502F7F0" w14:textId="63992BD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38.9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EEB3BE" w14:textId="0633BB9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42.9)</w:t>
            </w:r>
          </w:p>
        </w:tc>
      </w:tr>
      <w:tr w:rsidR="00756464" w14:paraId="4D1808FA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14E475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88D530B" w14:textId="5E071CD6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Femoral Vei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0B78E1C" w14:textId="0FFCB1E2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58.9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D39C18" w14:textId="5EEBDC6A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57.1)</w:t>
            </w:r>
          </w:p>
        </w:tc>
      </w:tr>
      <w:tr w:rsidR="00756464" w14:paraId="60291F95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7FE57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32E6BF1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ght Internal Jugular </w:t>
            </w:r>
          </w:p>
          <w:p w14:paraId="28F507BA" w14:textId="664A1C3E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Vei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B364648" w14:textId="3489C46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331E95" w14:textId="2E0E9CB9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756464" w14:paraId="49C80254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881418" w14:textId="20E602C2" w:rsidR="00756464" w:rsidRPr="00437FFA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tilation – no (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577D367" w14:textId="0F0E7AB3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0F60BD5" w14:textId="2BBD0FA8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30B622" w14:textId="2272DE0B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6464" w14:paraId="6A83403D" w14:textId="77777777" w:rsidTr="005C7066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5D99C1" w14:textId="77777777" w:rsidR="00756464" w:rsidRPr="00437FFA" w:rsidRDefault="00756464" w:rsidP="007564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1E085CF" w14:textId="4A753FA3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sure Assist Control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D7A4A6A" w14:textId="5BF8F34F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5.6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8593C8" w14:textId="789B10CA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7.1)</w:t>
            </w:r>
          </w:p>
        </w:tc>
      </w:tr>
      <w:tr w:rsidR="00756464" w14:paraId="5FE07253" w14:textId="77777777" w:rsidTr="006A67A5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08540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F74D7E6" w14:textId="73C6719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me Assist Control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08B43DB" w14:textId="016DE1E1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76.7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B71654" w14:textId="2DF258E4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85.7)</w:t>
            </w:r>
          </w:p>
        </w:tc>
      </w:tr>
      <w:tr w:rsidR="00756464" w14:paraId="403575DF" w14:textId="77777777" w:rsidTr="006A67A5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050FC2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C8246CB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rway Pressure Release </w:t>
            </w:r>
          </w:p>
          <w:p w14:paraId="0C3A6F81" w14:textId="79E047B1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Ventilation 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8D45C3D" w14:textId="230A91A6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E368BA" w14:textId="088484DD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</w:tr>
      <w:tr w:rsidR="00756464" w14:paraId="40BFB340" w14:textId="77777777" w:rsidTr="006A67A5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C79FB2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7464395" w14:textId="3DC9BC81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sure Regulated Volume Control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D9B95C0" w14:textId="407D5D55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CCD2CD" w14:textId="28CBCCB0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756464" w14:paraId="778AB336" w14:textId="77777777" w:rsidTr="006A67A5"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3E7256" w14:textId="77777777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5376B" w14:textId="3B415106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BC61C" w14:textId="78DF4BB0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8BE987" w14:textId="6978DAD3" w:rsidR="00756464" w:rsidRDefault="00756464" w:rsidP="00756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</w:tr>
    </w:tbl>
    <w:p w14:paraId="594B4924" w14:textId="77777777" w:rsidR="005F1312" w:rsidRDefault="005F1312" w:rsidP="000D0DAF">
      <w:pPr>
        <w:rPr>
          <w:rFonts w:ascii="Times New Roman" w:hAnsi="Times New Roman" w:cs="Times New Roman"/>
          <w:sz w:val="20"/>
          <w:szCs w:val="20"/>
        </w:rPr>
      </w:pPr>
    </w:p>
    <w:p w14:paraId="5F550D77" w14:textId="14E4676B" w:rsidR="00756464" w:rsidRDefault="0055095C" w:rsidP="000D0DA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1D7D8F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: Clinical information not included in model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235"/>
        <w:gridCol w:w="2970"/>
        <w:gridCol w:w="3150"/>
      </w:tblGrid>
      <w:tr w:rsidR="00BD0C25" w14:paraId="5CE0FF84" w14:textId="77777777" w:rsidTr="00112C26">
        <w:tc>
          <w:tcPr>
            <w:tcW w:w="3235" w:type="dxa"/>
            <w:tcBorders>
              <w:bottom w:val="single" w:sz="4" w:space="0" w:color="auto"/>
            </w:tcBorders>
          </w:tcPr>
          <w:p w14:paraId="3D578714" w14:textId="77777777" w:rsidR="00BD0C25" w:rsidRDefault="00BD0C25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racteristic 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48A99CC2" w14:textId="77777777" w:rsidR="00BD0C25" w:rsidRDefault="00BD0C25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cessful Decannulation (n=90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2DEFA02F" w14:textId="77777777" w:rsidR="00BD0C25" w:rsidRDefault="00BD0C25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uccessful Decannulation (n=28)</w:t>
            </w:r>
          </w:p>
        </w:tc>
      </w:tr>
      <w:tr w:rsidR="00BD0C25" w14:paraId="7D92885F" w14:textId="77777777" w:rsidTr="00112C26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B75FFE" w14:textId="3F67FE55" w:rsidR="00BD0C25" w:rsidRDefault="00BD0C25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 – no (%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09593" w14:textId="77777777" w:rsidR="00BD0C25" w:rsidRDefault="00BD0C25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.7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06E52C" w14:textId="77777777" w:rsidR="00BD0C25" w:rsidRDefault="00BD0C25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100)</w:t>
            </w:r>
          </w:p>
        </w:tc>
      </w:tr>
      <w:tr w:rsidR="00BD0C25" w14:paraId="530E24CC" w14:textId="77777777" w:rsidTr="00112C26"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816C19" w14:textId="4437C1F3" w:rsidR="00BD0C25" w:rsidRDefault="00BD0C25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s on ECMO – mean (SD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1BD45F9" w14:textId="75A7561D" w:rsidR="00BD0C25" w:rsidRDefault="00BD0C25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7 (18.2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323AFF" w14:textId="27392EB2" w:rsidR="00BD0C25" w:rsidRDefault="00BD0C25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7 (18.03)</w:t>
            </w:r>
          </w:p>
        </w:tc>
      </w:tr>
      <w:tr w:rsidR="00BD0C25" w14:paraId="4B217CFB" w14:textId="77777777" w:rsidTr="00112C26"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5C9BFD" w14:textId="2B7DD343" w:rsidR="00BD0C25" w:rsidRDefault="00BD0C25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s in the Hospital – mean (SD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1C94F" w14:textId="4F1FA180" w:rsidR="00BD0C25" w:rsidRDefault="00BD0C25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C25">
              <w:rPr>
                <w:rFonts w:ascii="Times New Roman" w:hAnsi="Times New Roman" w:cs="Times New Roman"/>
                <w:sz w:val="20"/>
                <w:szCs w:val="20"/>
              </w:rPr>
              <w:t>49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1.17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94CA4B" w14:textId="3A4A9DC4" w:rsidR="00BD0C25" w:rsidRDefault="00BD0C25" w:rsidP="0090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1 (21.11)</w:t>
            </w:r>
          </w:p>
        </w:tc>
      </w:tr>
    </w:tbl>
    <w:p w14:paraId="42ABB6AA" w14:textId="77777777" w:rsidR="0055095C" w:rsidRDefault="0055095C" w:rsidP="000D0DAF">
      <w:pPr>
        <w:rPr>
          <w:rFonts w:ascii="Times New Roman" w:hAnsi="Times New Roman" w:cs="Times New Roman"/>
          <w:sz w:val="20"/>
          <w:szCs w:val="20"/>
        </w:rPr>
      </w:pPr>
    </w:p>
    <w:p w14:paraId="5CFF1025" w14:textId="77777777" w:rsidR="00756464" w:rsidRDefault="00756464" w:rsidP="000D0DA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A67A5" w14:paraId="15D86D4A" w14:textId="77777777" w:rsidTr="006A67A5">
        <w:tc>
          <w:tcPr>
            <w:tcW w:w="9350" w:type="dxa"/>
          </w:tcPr>
          <w:p w14:paraId="1913560A" w14:textId="19A12708" w:rsidR="006A67A5" w:rsidRDefault="006A67A5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gorithm </w:t>
            </w:r>
            <w:r w:rsidR="005F13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90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ootstrapping algorithm</w:t>
            </w:r>
          </w:p>
        </w:tc>
      </w:tr>
      <w:tr w:rsidR="006A67A5" w14:paraId="3DA556CE" w14:textId="77777777" w:rsidTr="006A67A5">
        <w:tc>
          <w:tcPr>
            <w:tcW w:w="9350" w:type="dxa"/>
          </w:tcPr>
          <w:p w14:paraId="3CC21376" w14:textId="77777777" w:rsidR="006A67A5" w:rsidRDefault="009026CA" w:rsidP="000D0DA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nd Truth </w:t>
            </w:r>
            <w:r w:rsidRPr="00902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902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9026C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902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1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, </w:t>
            </w:r>
            <w:r w:rsidRPr="00902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dictions </w:t>
            </w:r>
            <w:r w:rsidRPr="00902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026C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…,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epetitions </w:t>
            </w:r>
            <w:r w:rsidRPr="00902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  <w:p w14:paraId="02FD8CBE" w14:textId="77777777" w:rsidR="009026CA" w:rsidRDefault="009026CA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*AUROC is undefined if G doesn’t contain both classes</w:t>
            </w:r>
          </w:p>
          <w:p w14:paraId="5A17007F" w14:textId="77777777" w:rsidR="009026CA" w:rsidRDefault="009026CA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round Truth doesn’t contain at least one 1 and one 0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n</w:t>
            </w:r>
          </w:p>
          <w:p w14:paraId="1434B48F" w14:textId="77777777" w:rsidR="009026CA" w:rsidRDefault="009026CA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Return an Error</w:t>
            </w:r>
          </w:p>
          <w:p w14:paraId="653181DE" w14:textId="15D6B4E6" w:rsidR="009026CA" w:rsidRDefault="009026CA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</w:t>
            </w:r>
          </w:p>
          <w:p w14:paraId="218B0330" w14:textId="77777777" w:rsidR="009026CA" w:rsidRDefault="009026CA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AC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6"/>
            </w:r>
          </w:p>
          <w:p w14:paraId="74BA47AF" w14:textId="77777777" w:rsidR="009026CA" w:rsidRDefault="009026CA" w:rsidP="000D0D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0, 1, …, </w:t>
            </w:r>
            <w:r w:rsidRPr="00902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</w:t>
            </w:r>
          </w:p>
          <w:p w14:paraId="54F8894A" w14:textId="77777777" w:rsidR="009026CA" w:rsidRDefault="009026CA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oose x as a seed for Randomizer</w:t>
            </w:r>
          </w:p>
          <w:p w14:paraId="2284AB4C" w14:textId="77777777" w:rsidR="009026CA" w:rsidRDefault="009026CA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902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’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AC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ndomly choose n integers between 0 and n with replacement</w:t>
            </w:r>
          </w:p>
          <w:p w14:paraId="5840A21C" w14:textId="77777777" w:rsidR="009026CA" w:rsidRDefault="009026CA" w:rsidP="000D0DA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G’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AC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s from </w:t>
            </w:r>
            <w:r w:rsidRPr="00902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indices </w:t>
            </w:r>
            <w:r w:rsidRPr="00902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’</w:t>
            </w:r>
          </w:p>
          <w:p w14:paraId="20E7EAF9" w14:textId="77777777" w:rsidR="009026CA" w:rsidRDefault="009026CA" w:rsidP="000D0DA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P’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AC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s from </w:t>
            </w:r>
            <w:r w:rsidRPr="00902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indices </w:t>
            </w:r>
            <w:r w:rsidRPr="00902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’</w:t>
            </w:r>
          </w:p>
          <w:p w14:paraId="092FA444" w14:textId="77777777" w:rsidR="009026CA" w:rsidRDefault="009026CA" w:rsidP="000D0D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</w:t>
            </w:r>
            <w:r w:rsidRPr="00902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02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’ doesn’t contain at least one 1 and one 0 </w:t>
            </w:r>
            <w:r w:rsidR="00063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</w:t>
            </w:r>
          </w:p>
          <w:p w14:paraId="53C9DD41" w14:textId="77777777" w:rsidR="00063667" w:rsidRDefault="00063667" w:rsidP="000D0DA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</w:t>
            </w:r>
            <w:r w:rsidRPr="00063667">
              <w:rPr>
                <w:rFonts w:ascii="Times New Roman" w:hAnsi="Times New Roman" w:cs="Times New Roman"/>
                <w:sz w:val="20"/>
                <w:szCs w:val="20"/>
              </w:rPr>
              <w:t>Random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choose </w:t>
            </w:r>
            <w:r w:rsidRPr="000636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reassign </w:t>
            </w:r>
            <w:r w:rsidRPr="000636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0636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’</w:t>
            </w:r>
          </w:p>
          <w:p w14:paraId="1E7033C2" w14:textId="793D9190" w:rsidR="00063667" w:rsidRDefault="00063667" w:rsidP="000D0D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</w:t>
            </w:r>
          </w:p>
          <w:p w14:paraId="46C6527A" w14:textId="77777777" w:rsidR="00063667" w:rsidRDefault="00063667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 w:rsidRPr="000636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AC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  <w:p w14:paraId="0BAC755F" w14:textId="77777777" w:rsidR="008A132B" w:rsidRDefault="00063667" w:rsidP="000D0D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063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 pairs (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j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 in G where 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i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 </w:t>
            </w:r>
            <w:r w:rsidRPr="000636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36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d</w:t>
            </w:r>
            <w:r w:rsidR="008A1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3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A13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 w:rsidR="008A132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j</w:t>
            </w:r>
            <w:r w:rsidR="008A13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= </w:t>
            </w:r>
            <w:r w:rsidR="008A132B" w:rsidRPr="008A13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13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132B" w:rsidRPr="008A1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</w:t>
            </w:r>
          </w:p>
          <w:p w14:paraId="4850106D" w14:textId="77777777" w:rsidR="008A132B" w:rsidRDefault="008A132B" w:rsidP="000D0D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If </w:t>
            </w:r>
            <w:r w:rsidRPr="008A13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A132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  <w:r w:rsidRPr="008A13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&gt; p</w:t>
            </w:r>
            <w:r w:rsidRPr="008A132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j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en</w:t>
            </w:r>
          </w:p>
          <w:p w14:paraId="0936AB46" w14:textId="77777777" w:rsidR="008A132B" w:rsidRDefault="008A132B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</w:t>
            </w:r>
            <w:r w:rsidRPr="008A132B">
              <w:rPr>
                <w:rFonts w:ascii="Times New Roman" w:hAnsi="Times New Roman" w:cs="Times New Roman"/>
                <w:sz w:val="20"/>
                <w:szCs w:val="20"/>
              </w:rPr>
              <w:t xml:space="preserve">Add 1 to </w:t>
            </w:r>
            <w:r w:rsidRPr="008A13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C</w:t>
            </w:r>
          </w:p>
          <w:p w14:paraId="33FE5CDD" w14:textId="0B54328A" w:rsidR="008A132B" w:rsidRDefault="008A132B" w:rsidP="000D0D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8A1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</w:t>
            </w:r>
          </w:p>
          <w:p w14:paraId="56D7A9A0" w14:textId="77777777" w:rsidR="008A132B" w:rsidRDefault="008A132B" w:rsidP="000D0D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      End</w:t>
            </w:r>
          </w:p>
          <w:p w14:paraId="198E8F6A" w14:textId="77777777" w:rsidR="00063667" w:rsidRDefault="008A132B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vide </w:t>
            </w:r>
            <w:r w:rsidRPr="008A13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the number of </w:t>
            </w:r>
            <w:r w:rsidRPr="008A132B">
              <w:rPr>
                <w:rFonts w:ascii="Times New Roman" w:hAnsi="Times New Roman" w:cs="Times New Roman"/>
                <w:sz w:val="20"/>
                <w:szCs w:val="20"/>
              </w:rPr>
              <w:t>pairs (g</w:t>
            </w:r>
            <w:r w:rsidRPr="008A132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8A132B">
              <w:rPr>
                <w:rFonts w:ascii="Times New Roman" w:hAnsi="Times New Roman" w:cs="Times New Roman"/>
                <w:sz w:val="20"/>
                <w:szCs w:val="20"/>
              </w:rPr>
              <w:t>, g</w:t>
            </w:r>
            <w:r w:rsidRPr="008A132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j</w:t>
            </w:r>
            <w:r w:rsidRPr="008A13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Pr="008A13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ere </w:t>
            </w:r>
            <w:r w:rsidRPr="008A132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A132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i </w:t>
            </w:r>
            <w:r w:rsidRPr="008A132B"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  <w:r w:rsidRPr="008A1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A132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8A1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8A132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A132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j</w:t>
            </w:r>
            <w:r w:rsidRPr="008A132B">
              <w:rPr>
                <w:rFonts w:ascii="Times New Roman" w:hAnsi="Times New Roman" w:cs="Times New Roman"/>
                <w:sz w:val="20"/>
                <w:szCs w:val="20"/>
              </w:rPr>
              <w:t xml:space="preserve"> = 0</w:t>
            </w:r>
          </w:p>
          <w:p w14:paraId="6EA70ECF" w14:textId="77777777" w:rsidR="008A132B" w:rsidRDefault="008A132B" w:rsidP="000D0DA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 w:rsidRPr="008A132B">
              <w:rPr>
                <w:rFonts w:ascii="Times New Roman" w:hAnsi="Times New Roman" w:cs="Times New Roman"/>
                <w:sz w:val="20"/>
                <w:szCs w:val="20"/>
              </w:rPr>
              <w:t xml:space="preserve">Append </w:t>
            </w:r>
            <w:r w:rsidRPr="008A13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C</w:t>
            </w:r>
            <w:r w:rsidRPr="008A132B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A13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7F2FD5DF" w14:textId="76F3A81A" w:rsidR="008A132B" w:rsidRDefault="008A132B" w:rsidP="000D0D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1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</w:t>
            </w:r>
          </w:p>
          <w:p w14:paraId="4023EF6F" w14:textId="3D36D57E" w:rsidR="008A132B" w:rsidRPr="008A132B" w:rsidRDefault="008A132B" w:rsidP="000D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utput: </w:t>
            </w:r>
            <w:r w:rsidRPr="008A13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st of length R containing AUROC values</w:t>
            </w:r>
          </w:p>
        </w:tc>
      </w:tr>
    </w:tbl>
    <w:p w14:paraId="683A3801" w14:textId="77777777" w:rsidR="00D10CA8" w:rsidRDefault="00D10CA8" w:rsidP="000D0DAF">
      <w:pPr>
        <w:rPr>
          <w:rFonts w:ascii="Times New Roman" w:hAnsi="Times New Roman" w:cs="Times New Roman"/>
          <w:sz w:val="20"/>
          <w:szCs w:val="20"/>
        </w:rPr>
      </w:pPr>
    </w:p>
    <w:p w14:paraId="5C548843" w14:textId="77777777" w:rsidR="0075688E" w:rsidRDefault="0075688E" w:rsidP="007568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AE4941F" wp14:editId="1E134414">
            <wp:extent cx="2743200" cy="2290445"/>
            <wp:effectExtent l="0" t="0" r="0" b="0"/>
            <wp:docPr id="69" name="Picture 69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Picture 69" descr="Chart, line 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C565F" w14:textId="0B3400A4" w:rsidR="0075688E" w:rsidRPr="00B26A87" w:rsidRDefault="0075688E" w:rsidP="007568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S1: </w:t>
      </w:r>
      <w:r w:rsidRPr="00B26A87">
        <w:rPr>
          <w:rFonts w:ascii="Times New Roman" w:hAnsi="Times New Roman" w:cs="Times New Roman"/>
          <w:sz w:val="20"/>
          <w:szCs w:val="20"/>
        </w:rPr>
        <w:t xml:space="preserve">A calibration plot of the training data. The </w:t>
      </w:r>
      <w:r>
        <w:rPr>
          <w:rFonts w:ascii="Times New Roman" w:hAnsi="Times New Roman" w:cs="Times New Roman"/>
          <w:sz w:val="20"/>
          <w:szCs w:val="20"/>
        </w:rPr>
        <w:t>circle</w:t>
      </w:r>
      <w:r w:rsidRPr="00B26A87">
        <w:rPr>
          <w:rFonts w:ascii="Times New Roman" w:hAnsi="Times New Roman" w:cs="Times New Roman"/>
          <w:sz w:val="20"/>
          <w:szCs w:val="20"/>
        </w:rPr>
        <w:t xml:space="preserve"> line is the uncalibrated model predictions, whereas the </w:t>
      </w:r>
      <w:r>
        <w:rPr>
          <w:rFonts w:ascii="Times New Roman" w:hAnsi="Times New Roman" w:cs="Times New Roman"/>
          <w:sz w:val="20"/>
          <w:szCs w:val="20"/>
        </w:rPr>
        <w:t>triangle</w:t>
      </w:r>
      <w:r w:rsidRPr="00B26A87">
        <w:rPr>
          <w:rFonts w:ascii="Times New Roman" w:hAnsi="Times New Roman" w:cs="Times New Roman"/>
          <w:sz w:val="20"/>
          <w:szCs w:val="20"/>
        </w:rPr>
        <w:t xml:space="preserve"> line is the Platt scaled predictions. The green line shows the theoretical </w:t>
      </w:r>
    </w:p>
    <w:p w14:paraId="388A40CC" w14:textId="77777777" w:rsidR="0075688E" w:rsidRDefault="0075688E" w:rsidP="0075688E">
      <w:pPr>
        <w:rPr>
          <w:rFonts w:ascii="Times New Roman" w:hAnsi="Times New Roman" w:cs="Times New Roman"/>
          <w:sz w:val="20"/>
          <w:szCs w:val="20"/>
        </w:rPr>
      </w:pPr>
      <w:r w:rsidRPr="00B26A87">
        <w:rPr>
          <w:rFonts w:ascii="Times New Roman" w:hAnsi="Times New Roman" w:cs="Times New Roman"/>
          <w:sz w:val="20"/>
          <w:szCs w:val="20"/>
        </w:rPr>
        <w:t>perfect calibration, with the error bars showing the 95% confidence interval.</w:t>
      </w:r>
    </w:p>
    <w:p w14:paraId="6234E2BF" w14:textId="44642DB5" w:rsidR="00D10CA8" w:rsidRDefault="00D10CA8" w:rsidP="000D0DAF">
      <w:pPr>
        <w:rPr>
          <w:rFonts w:ascii="Times New Roman" w:hAnsi="Times New Roman" w:cs="Times New Roman"/>
          <w:sz w:val="20"/>
          <w:szCs w:val="20"/>
        </w:rPr>
      </w:pPr>
    </w:p>
    <w:p w14:paraId="685608E4" w14:textId="77777777" w:rsidR="00D10CA8" w:rsidRPr="0065702E" w:rsidRDefault="00D10CA8" w:rsidP="000D0DAF">
      <w:pPr>
        <w:rPr>
          <w:rFonts w:ascii="Times New Roman" w:hAnsi="Times New Roman" w:cs="Times New Roman"/>
          <w:sz w:val="20"/>
          <w:szCs w:val="20"/>
        </w:rPr>
      </w:pPr>
    </w:p>
    <w:sectPr w:rsidR="00D10CA8" w:rsidRPr="0065702E" w:rsidSect="00D24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DAF"/>
    <w:rsid w:val="00012539"/>
    <w:rsid w:val="00063667"/>
    <w:rsid w:val="00066A93"/>
    <w:rsid w:val="000B3F22"/>
    <w:rsid w:val="000D0DAF"/>
    <w:rsid w:val="000F666E"/>
    <w:rsid w:val="0010545D"/>
    <w:rsid w:val="00112C26"/>
    <w:rsid w:val="00140F63"/>
    <w:rsid w:val="00162E4C"/>
    <w:rsid w:val="001D7D8F"/>
    <w:rsid w:val="002E7350"/>
    <w:rsid w:val="00311497"/>
    <w:rsid w:val="003723FD"/>
    <w:rsid w:val="00437FFA"/>
    <w:rsid w:val="0055095C"/>
    <w:rsid w:val="00555C61"/>
    <w:rsid w:val="005C7066"/>
    <w:rsid w:val="005F1312"/>
    <w:rsid w:val="0065702E"/>
    <w:rsid w:val="006A67A5"/>
    <w:rsid w:val="006D5460"/>
    <w:rsid w:val="0073455C"/>
    <w:rsid w:val="00756464"/>
    <w:rsid w:val="0075688E"/>
    <w:rsid w:val="00881360"/>
    <w:rsid w:val="008A132B"/>
    <w:rsid w:val="008A7B87"/>
    <w:rsid w:val="008D2C99"/>
    <w:rsid w:val="009026CA"/>
    <w:rsid w:val="009B7364"/>
    <w:rsid w:val="00A00068"/>
    <w:rsid w:val="00BA0F30"/>
    <w:rsid w:val="00BB388E"/>
    <w:rsid w:val="00BD0C25"/>
    <w:rsid w:val="00CD20B0"/>
    <w:rsid w:val="00D10CA8"/>
    <w:rsid w:val="00D247B5"/>
    <w:rsid w:val="00DE7CC1"/>
    <w:rsid w:val="00EA5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8A5B7"/>
  <w14:defaultImageDpi w14:val="32767"/>
  <w15:chartTrackingRefBased/>
  <w15:docId w15:val="{AE3D90FC-1647-7647-92F8-B1DD1F7FA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0D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10CA8"/>
    <w:pPr>
      <w:tabs>
        <w:tab w:val="left" w:pos="260"/>
      </w:tabs>
      <w:spacing w:after="240"/>
      <w:ind w:left="264" w:hanging="264"/>
    </w:pPr>
  </w:style>
  <w:style w:type="paragraph" w:styleId="Revision">
    <w:name w:val="Revision"/>
    <w:hidden/>
    <w:uiPriority w:val="99"/>
    <w:semiHidden/>
    <w:rsid w:val="00BA0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1356FA-5F9F-AF49-91FF-D3E031A90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600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Fuller</dc:creator>
  <cp:keywords/>
  <dc:description/>
  <cp:lastModifiedBy>Cassandra Chan</cp:lastModifiedBy>
  <cp:revision>20</cp:revision>
  <dcterms:created xsi:type="dcterms:W3CDTF">2023-04-25T17:31:00Z</dcterms:created>
  <dcterms:modified xsi:type="dcterms:W3CDTF">2024-01-31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77UDhxUf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